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E3D" w:rsidRPr="00A42C65" w:rsidRDefault="00893E3D" w:rsidP="00893E3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A42C6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4B1A34" w:rsidRPr="00A42C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Pr="00A42C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  <w:proofErr w:type="gramStart"/>
      <w:r w:rsidRPr="00A42C65">
        <w:rPr>
          <w:rFonts w:ascii="Times New Roman" w:hAnsi="Times New Roman" w:cs="Times New Roman"/>
          <w:b/>
          <w:sz w:val="24"/>
          <w:szCs w:val="24"/>
          <w:lang w:val="en-GB"/>
        </w:rPr>
        <w:t>Pearson correlation matrix for diaspore traits.</w:t>
      </w:r>
      <w:proofErr w:type="gramEnd"/>
      <w:r w:rsidRPr="00A42C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201"/>
        <w:gridCol w:w="805"/>
        <w:gridCol w:w="804"/>
        <w:gridCol w:w="873"/>
        <w:gridCol w:w="895"/>
        <w:gridCol w:w="873"/>
        <w:gridCol w:w="924"/>
        <w:gridCol w:w="947"/>
        <w:gridCol w:w="873"/>
        <w:gridCol w:w="873"/>
        <w:gridCol w:w="999"/>
        <w:gridCol w:w="930"/>
        <w:gridCol w:w="1091"/>
        <w:gridCol w:w="896"/>
      </w:tblGrid>
      <w:tr w:rsidR="00893E3D" w:rsidRPr="009F37A1" w:rsidTr="006E4235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bookmarkEnd w:id="0"/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br/>
            </w: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0" w:type="auto"/>
            <w:gridSpan w:val="13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arked correlations are significant at p &lt; 0.05000 N=11 (</w:t>
            </w:r>
            <w:proofErr w:type="spellStart"/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Casewise</w:t>
            </w:r>
            <w:proofErr w:type="spellEnd"/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deletion of missing data)</w:t>
            </w:r>
          </w:p>
        </w:tc>
      </w:tr>
      <w:tr w:rsidR="00893E3D" w:rsidRPr="009F37A1" w:rsidTr="006E4235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781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Means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780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Std.Dev</w:t>
                  </w:r>
                  <w:proofErr w:type="spellEnd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.</w:t>
                  </w:r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49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DiaspLth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71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DiaspWth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49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CutThick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0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A.TotalTh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23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B.MechTh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49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%</w:t>
                  </w: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Survive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49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WetLoad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75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WaterPerm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06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GermCont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6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GermPassed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72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Pass-</w:t>
                  </w: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Cont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DiaspLth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47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046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979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20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374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194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938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6605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6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751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193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8315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DiaspWth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09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49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979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98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380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531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72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75642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661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203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351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5861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CuticleThick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2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5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20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498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725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67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134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72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41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307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694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1087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A.TotalThick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.17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.931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374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3803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725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9361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96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835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39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127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787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6758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B.MechThich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.96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.976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194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8531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67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9361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15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228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052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407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795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30190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B of A%</w:t>
                  </w:r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.79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405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5093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167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5938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5037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2891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938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0745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014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969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81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68912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%</w:t>
                  </w: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Survive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.82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6032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938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72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134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96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15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78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432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513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439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90798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WetLoad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55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9691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6605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75642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72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8350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2288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78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5278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73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96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0810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WaterPerm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39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1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6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6618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741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39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052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432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52780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659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409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2093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GermCont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9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66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751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2033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3076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127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407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513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73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659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6296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504246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GermPassed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1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45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193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351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694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787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7957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4392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96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4096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0.6296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3391</w:t>
            </w:r>
          </w:p>
        </w:tc>
      </w:tr>
      <w:tr w:rsidR="00893E3D" w:rsidRPr="009F37A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77"/>
            </w:tblGrid>
            <w:tr w:rsidR="00893E3D" w:rsidRPr="009F37A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93E3D" w:rsidRPr="009F37A1" w:rsidRDefault="00893E3D" w:rsidP="006E423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s-ES"/>
                    </w:rPr>
                  </w:pPr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Pass-</w:t>
                  </w:r>
                  <w:proofErr w:type="spellStart"/>
                  <w:r w:rsidRPr="009F37A1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Cont</w:t>
                  </w:r>
                  <w:proofErr w:type="spellEnd"/>
                </w:p>
              </w:tc>
            </w:tr>
          </w:tbl>
          <w:p w:rsidR="00893E3D" w:rsidRPr="009F37A1" w:rsidRDefault="00893E3D" w:rsidP="006E42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3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12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83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58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108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675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301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9079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08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20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5042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33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93E3D" w:rsidRPr="009F37A1" w:rsidRDefault="00893E3D" w:rsidP="006E4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9F3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0000</w:t>
            </w:r>
          </w:p>
        </w:tc>
      </w:tr>
    </w:tbl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DiaspLth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Diaspore length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DiaspWth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Diaspore width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CuticleThick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Cuticle thickness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A.TotalThick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Total thickness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B.MechThich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Thickness of mechanical layers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9F37A1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Start"/>
      <w:r w:rsidRPr="009F37A1">
        <w:rPr>
          <w:rFonts w:ascii="Times New Roman" w:hAnsi="Times New Roman" w:cs="Times New Roman"/>
          <w:sz w:val="24"/>
          <w:szCs w:val="24"/>
          <w:lang w:val="en-GB"/>
        </w:rPr>
        <w:t>Survive</w:t>
      </w:r>
      <w:proofErr w:type="gram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Seed survival. Percentage of diaspores recovered intact after gut passage 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WetLoad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Loading required </w:t>
      </w:r>
      <w:proofErr w:type="gramStart"/>
      <w:r w:rsidRPr="009F37A1">
        <w:rPr>
          <w:rFonts w:ascii="Times New Roman" w:hAnsi="Times New Roman" w:cs="Times New Roman"/>
          <w:sz w:val="24"/>
          <w:szCs w:val="24"/>
          <w:lang w:val="en-GB"/>
        </w:rPr>
        <w:t>to break</w:t>
      </w:r>
      <w:proofErr w:type="gram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the diaspore when wet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WaterPerm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Water permeability (ratio of volume before and after soaking in water)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GermCont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Germinability of control seeds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37A1">
        <w:rPr>
          <w:rFonts w:ascii="Times New Roman" w:hAnsi="Times New Roman" w:cs="Times New Roman"/>
          <w:sz w:val="24"/>
          <w:szCs w:val="24"/>
          <w:lang w:val="en-GB"/>
        </w:rPr>
        <w:t>GermPassed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Germinability of intact seeds recovered after gut passage</w:t>
      </w:r>
    </w:p>
    <w:p w:rsidR="00893E3D" w:rsidRPr="009F37A1" w:rsidRDefault="00893E3D" w:rsidP="00893E3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9F37A1">
        <w:rPr>
          <w:rFonts w:ascii="Times New Roman" w:hAnsi="Times New Roman" w:cs="Times New Roman"/>
          <w:sz w:val="24"/>
          <w:szCs w:val="24"/>
          <w:lang w:val="en-GB"/>
        </w:rPr>
        <w:t>Pass-</w:t>
      </w:r>
      <w:proofErr w:type="spellStart"/>
      <w:proofErr w:type="gramStart"/>
      <w:r w:rsidRPr="009F37A1">
        <w:rPr>
          <w:rFonts w:ascii="Times New Roman" w:hAnsi="Times New Roman" w:cs="Times New Roman"/>
          <w:sz w:val="24"/>
          <w:szCs w:val="24"/>
          <w:lang w:val="en-GB"/>
        </w:rPr>
        <w:t>Cont</w:t>
      </w:r>
      <w:proofErr w:type="spell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 Difference</w:t>
      </w:r>
      <w:proofErr w:type="gramEnd"/>
      <w:r w:rsidRPr="009F37A1">
        <w:rPr>
          <w:rFonts w:ascii="Times New Roman" w:hAnsi="Times New Roman" w:cs="Times New Roman"/>
          <w:sz w:val="24"/>
          <w:szCs w:val="24"/>
          <w:lang w:val="en-GB"/>
        </w:rPr>
        <w:t xml:space="preserve"> between the germinability of passed and control seeds.</w:t>
      </w:r>
    </w:p>
    <w:p w:rsidR="00893E3D" w:rsidRDefault="00893E3D" w:rsidP="00893E3D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C37A7A" w:rsidRDefault="00C37A7A"/>
    <w:sectPr w:rsidR="00C37A7A" w:rsidSect="00893E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3D"/>
    <w:rsid w:val="004B1A34"/>
    <w:rsid w:val="00893E3D"/>
    <w:rsid w:val="00A42C65"/>
    <w:rsid w:val="00C3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3D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3D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3</cp:revision>
  <dcterms:created xsi:type="dcterms:W3CDTF">2019-10-10T16:01:00Z</dcterms:created>
  <dcterms:modified xsi:type="dcterms:W3CDTF">2019-11-14T16:44:00Z</dcterms:modified>
</cp:coreProperties>
</file>